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21C38" w14:textId="74E7DB15" w:rsidR="004E52E4" w:rsidRPr="007C4CCE" w:rsidRDefault="004E52E4" w:rsidP="001C0040">
      <w:pPr>
        <w:spacing w:line="360" w:lineRule="auto"/>
        <w:rPr>
          <w:rFonts w:ascii="Arial" w:hAnsi="Arial" w:cs="Arial"/>
          <w:sz w:val="22"/>
          <w:szCs w:val="22"/>
        </w:rPr>
      </w:pPr>
      <w:r w:rsidRPr="007C4CCE">
        <w:rPr>
          <w:rFonts w:ascii="Arial" w:hAnsi="Arial" w:cs="Arial"/>
          <w:b/>
          <w:bCs/>
          <w:sz w:val="22"/>
          <w:szCs w:val="22"/>
        </w:rPr>
        <w:t>Table S1.</w:t>
      </w:r>
      <w:r w:rsidRPr="007C4CCE">
        <w:rPr>
          <w:rFonts w:ascii="Arial" w:hAnsi="Arial" w:cs="Arial"/>
          <w:sz w:val="22"/>
          <w:szCs w:val="22"/>
        </w:rPr>
        <w:t xml:space="preserve"> Demographics, clinical characteristics and biochemical parameters between MDD patients with and without SCH</w:t>
      </w:r>
    </w:p>
    <w:tbl>
      <w:tblPr>
        <w:tblStyle w:val="a3"/>
        <w:tblW w:w="5000" w:type="pct"/>
        <w:tblInd w:w="0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88"/>
        <w:gridCol w:w="3289"/>
        <w:gridCol w:w="3498"/>
        <w:gridCol w:w="1150"/>
        <w:gridCol w:w="1033"/>
      </w:tblGrid>
      <w:tr w:rsidR="004E52E4" w:rsidRPr="007C4CCE" w14:paraId="10B7DCEA" w14:textId="77777777" w:rsidTr="00B8252E">
        <w:tc>
          <w:tcPr>
            <w:tcW w:w="17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131FC5" w14:textId="4435E5E3" w:rsidR="004E52E4" w:rsidRPr="0029298A" w:rsidRDefault="0029298A" w:rsidP="0029298A">
            <w:pPr>
              <w:rPr>
                <w:rFonts w:hint="eastAsia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s</w:t>
            </w:r>
          </w:p>
        </w:tc>
        <w:tc>
          <w:tcPr>
            <w:tcW w:w="11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FB67B84" w14:textId="77777777" w:rsidR="004E52E4" w:rsidRPr="007C4CCE" w:rsidRDefault="004E52E4" w:rsidP="001C0040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Patients with SCH(</w:t>
            </w:r>
            <w:r w:rsidRPr="007C4CCE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7C4CCE">
              <w:rPr>
                <w:rFonts w:ascii="Arial" w:hAnsi="Arial" w:cs="Arial"/>
                <w:sz w:val="22"/>
                <w:szCs w:val="22"/>
              </w:rPr>
              <w:t>=1034)</w:t>
            </w:r>
          </w:p>
        </w:tc>
        <w:tc>
          <w:tcPr>
            <w:tcW w:w="12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6AD6492" w14:textId="77777777" w:rsidR="004E52E4" w:rsidRPr="007C4CCE" w:rsidRDefault="004E52E4" w:rsidP="001C0040">
            <w:pPr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Patients without SCH(</w:t>
            </w:r>
            <w:r w:rsidRPr="007C4CCE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7C4CCE">
              <w:rPr>
                <w:rFonts w:ascii="Arial" w:hAnsi="Arial" w:cs="Arial"/>
                <w:sz w:val="22"/>
                <w:szCs w:val="22"/>
              </w:rPr>
              <w:t>=672)</w:t>
            </w:r>
          </w:p>
        </w:tc>
        <w:tc>
          <w:tcPr>
            <w:tcW w:w="4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4F82B46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C4CCE">
              <w:rPr>
                <w:rFonts w:ascii="Arial" w:hAnsi="Arial" w:cs="Arial"/>
                <w:i/>
                <w:iCs/>
                <w:sz w:val="22"/>
                <w:szCs w:val="22"/>
              </w:rPr>
              <w:t>F/Z/χ2</w:t>
            </w: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FA10E8B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C4CCE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4E52E4" w:rsidRPr="007C4CCE" w14:paraId="278E2AB2" w14:textId="77777777" w:rsidTr="00B8252E">
        <w:tc>
          <w:tcPr>
            <w:tcW w:w="1787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8A2BE91" w14:textId="079751E0" w:rsidR="004E52E4" w:rsidRPr="007C4CCE" w:rsidRDefault="001C0040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Sex </w:t>
            </w:r>
            <w:r w:rsidR="004E52E4" w:rsidRPr="007C4CCE">
              <w:rPr>
                <w:rFonts w:ascii="Arial" w:hAnsi="Arial" w:cs="Arial"/>
                <w:sz w:val="22"/>
                <w:szCs w:val="22"/>
              </w:rPr>
              <w:t>(M</w:t>
            </w:r>
            <w:r w:rsidRPr="007C4CCE">
              <w:rPr>
                <w:rFonts w:ascii="Arial" w:hAnsi="Arial" w:cs="Arial"/>
                <w:sz w:val="22"/>
                <w:szCs w:val="22"/>
              </w:rPr>
              <w:t>ale</w:t>
            </w:r>
            <w:r w:rsidR="004E52E4" w:rsidRPr="007C4CCE">
              <w:rPr>
                <w:rFonts w:ascii="Arial" w:hAnsi="Arial" w:cs="Arial"/>
                <w:sz w:val="22"/>
                <w:szCs w:val="22"/>
              </w:rPr>
              <w:t>/F</w:t>
            </w:r>
            <w:r w:rsidRPr="007C4CCE">
              <w:rPr>
                <w:rFonts w:ascii="Arial" w:hAnsi="Arial" w:cs="Arial"/>
                <w:sz w:val="22"/>
                <w:szCs w:val="22"/>
              </w:rPr>
              <w:t>emale</w:t>
            </w:r>
            <w:r w:rsidR="004E52E4" w:rsidRPr="007C4CC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8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1675BE69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356/678</w:t>
            </w:r>
          </w:p>
        </w:tc>
        <w:tc>
          <w:tcPr>
            <w:tcW w:w="1253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E166DD4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230/442</w:t>
            </w:r>
          </w:p>
        </w:tc>
        <w:tc>
          <w:tcPr>
            <w:tcW w:w="41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8033E1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A534516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</w:tr>
      <w:tr w:rsidR="004E52E4" w:rsidRPr="007C4CCE" w14:paraId="6ACADA06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08B001" w14:textId="374077C8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Age</w:t>
            </w:r>
            <w:r w:rsidR="003623FD" w:rsidRPr="007C4CCE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3623FD" w:rsidRPr="006F4C5D">
              <w:rPr>
                <w:rFonts w:ascii="Arial" w:hAnsi="Arial" w:cs="Arial"/>
                <w:sz w:val="22"/>
                <w:szCs w:val="22"/>
              </w:rPr>
              <w:t>year</w:t>
            </w:r>
            <w:r w:rsidR="006F4C5D" w:rsidRPr="006F4C5D">
              <w:rPr>
                <w:rFonts w:ascii="Arial" w:hAnsi="Arial" w:cs="Arial"/>
                <w:sz w:val="22"/>
                <w:szCs w:val="22"/>
              </w:rPr>
              <w:t>s</w:t>
            </w:r>
            <w:r w:rsidR="003623FD" w:rsidRPr="006F4C5D">
              <w:rPr>
                <w:rFonts w:ascii="Arial" w:hAnsi="Arial" w:cs="Arial"/>
                <w:sz w:val="22"/>
                <w:szCs w:val="22"/>
              </w:rPr>
              <w:t>,</w:t>
            </w:r>
            <w:r w:rsidRPr="007C4CCE">
              <w:rPr>
                <w:rFonts w:ascii="Arial" w:hAnsi="Arial" w:cs="Arial"/>
                <w:sz w:val="22"/>
                <w:szCs w:val="22"/>
              </w:rPr>
              <w:t xml:space="preserve"> (median (IQR)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4D8D4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35(22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EF4E9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34(2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67BD1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3.4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58CD5A" w14:textId="246B9303" w:rsidR="004E52E4" w:rsidRPr="007C4CCE" w:rsidRDefault="00506483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color w:val="000000"/>
                <w:sz w:val="22"/>
                <w:szCs w:val="22"/>
              </w:rPr>
              <w:t>&lt; 0.01</w:t>
            </w:r>
          </w:p>
        </w:tc>
      </w:tr>
      <w:tr w:rsidR="004E52E4" w:rsidRPr="007C4CCE" w14:paraId="3D3EC8F5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1AFA6A" w14:textId="5C97CC72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Age of onset</w:t>
            </w:r>
            <w:r w:rsidR="006F4C5D" w:rsidRPr="007C4CCE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6F4C5D" w:rsidRPr="006F4C5D">
              <w:rPr>
                <w:rFonts w:ascii="Arial" w:hAnsi="Arial" w:cs="Arial"/>
                <w:sz w:val="22"/>
                <w:szCs w:val="22"/>
              </w:rPr>
              <w:t>years,</w:t>
            </w:r>
            <w:r w:rsidRPr="007C4CCE">
              <w:rPr>
                <w:rFonts w:ascii="Arial" w:hAnsi="Arial" w:cs="Arial"/>
                <w:sz w:val="22"/>
                <w:szCs w:val="22"/>
              </w:rPr>
              <w:t xml:space="preserve"> (median (IQR)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056D14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35(22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36776E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33(2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0754E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3.4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F0E99C" w14:textId="15AFCCA6" w:rsidR="004E52E4" w:rsidRPr="007C4CCE" w:rsidRDefault="00506483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color w:val="000000"/>
                <w:sz w:val="22"/>
                <w:szCs w:val="22"/>
              </w:rPr>
              <w:t>&lt; 0.01</w:t>
            </w:r>
          </w:p>
        </w:tc>
      </w:tr>
      <w:tr w:rsidR="004E52E4" w:rsidRPr="007C4CCE" w14:paraId="1DFDEEFA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03D31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Education (</w:t>
            </w:r>
            <w:r w:rsidRPr="007C4CCE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7C4CCE">
              <w:rPr>
                <w:rFonts w:ascii="Arial" w:hAnsi="Arial" w:cs="Arial"/>
                <w:sz w:val="22"/>
                <w:szCs w:val="22"/>
              </w:rPr>
              <w:t>, %)</w:t>
            </w:r>
          </w:p>
          <w:p w14:paraId="002840A5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Junior high school</w:t>
            </w:r>
          </w:p>
          <w:p w14:paraId="2344A421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High school</w:t>
            </w:r>
          </w:p>
          <w:p w14:paraId="1B594395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Bachelor’s degree</w:t>
            </w:r>
          </w:p>
          <w:p w14:paraId="4A8278D4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Master’s degre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14:paraId="0A6244B8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76F3094D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259(25%)</w:t>
            </w:r>
          </w:p>
          <w:p w14:paraId="64B8D398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449(43.4%)</w:t>
            </w:r>
          </w:p>
          <w:p w14:paraId="219A5B8B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264(25.5%)</w:t>
            </w:r>
          </w:p>
          <w:p w14:paraId="39B6977F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62(6%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2CDEBF3A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785AD09C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148(22%)</w:t>
            </w:r>
          </w:p>
          <w:p w14:paraId="4F01E7E2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309(46%)</w:t>
            </w:r>
          </w:p>
          <w:p w14:paraId="1729A2A5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182(27.1%)</w:t>
            </w:r>
          </w:p>
          <w:p w14:paraId="335149BE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33(4.9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86C188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3.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BB717F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4E52E4" w:rsidRPr="007C4CCE" w14:paraId="4BAF5E88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C5BE7E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Marital status(single/married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29C12B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282/75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4367B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218/4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0AFECD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5.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DDCA87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0.02</w:t>
            </w:r>
            <w:r w:rsidRPr="007C4CC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4E52E4" w:rsidRPr="007C4CCE" w14:paraId="3A9F521E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CA57CE" w14:textId="2B9B9CDF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Duration of illness, months</w:t>
            </w:r>
            <w:r w:rsidR="002A5656">
              <w:rPr>
                <w:rFonts w:ascii="Arial" w:hAnsi="Arial" w:cs="Arial"/>
                <w:sz w:val="22"/>
                <w:szCs w:val="22"/>
              </w:rPr>
              <w:t>,</w:t>
            </w:r>
            <w:r w:rsidRPr="007C4CCE">
              <w:rPr>
                <w:rFonts w:ascii="Arial" w:hAnsi="Arial" w:cs="Arial"/>
                <w:sz w:val="22"/>
                <w:szCs w:val="22"/>
              </w:rPr>
              <w:t xml:space="preserve"> (median (IQR)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74FDA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6(5.5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F4C1D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5(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7E049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9.8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E40BA4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4E52E4" w:rsidRPr="007C4CCE" w14:paraId="439F187B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1E23F1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HAMD (M±SD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57C43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31.24±2.72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CFA84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28.85±2.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39489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315.4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62BE7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4E52E4" w:rsidRPr="007C4CCE" w14:paraId="028124BF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AFF2C" w14:textId="0BDDDA3A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HAMA</w:t>
            </w:r>
            <w:r w:rsidR="002A56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sz w:val="22"/>
                <w:szCs w:val="22"/>
              </w:rPr>
              <w:t>(M±SD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C28AF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21.20±3.64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1720E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20.21±3.1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14A91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33.9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668175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4E52E4" w:rsidRPr="007C4CCE" w14:paraId="3D5F6F42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B728D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Suicide attempts (</w:t>
            </w:r>
            <w:r w:rsidRPr="007C4CCE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7C4CCE">
              <w:rPr>
                <w:rFonts w:ascii="Arial" w:hAnsi="Arial" w:cs="Arial"/>
                <w:sz w:val="22"/>
                <w:szCs w:val="22"/>
              </w:rPr>
              <w:t>, 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1669C9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263(25.4%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E51758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82(12.2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BD3DD8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44.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A6E1F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506483" w:rsidRPr="007C4CCE" w14:paraId="477A0BBD" w14:textId="77777777" w:rsidTr="005E3A1B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3C0235" w14:textId="67619800" w:rsidR="00506483" w:rsidRPr="007C4CCE" w:rsidRDefault="00506483" w:rsidP="0050648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color w:val="000000"/>
                <w:sz w:val="22"/>
                <w:szCs w:val="22"/>
              </w:rPr>
              <w:t>Psychotic positive score, Mean</w:t>
            </w:r>
            <w:r w:rsidR="00A51871" w:rsidRPr="007C4CC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sz w:val="22"/>
                <w:szCs w:val="22"/>
              </w:rPr>
              <w:t>±</w:t>
            </w:r>
            <w:r w:rsidR="00A51871" w:rsidRPr="007C4CC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D6CD1" w14:textId="3F714A1E" w:rsidR="00506483" w:rsidRPr="007C4CCE" w:rsidRDefault="00506483" w:rsidP="0050648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color w:val="000000"/>
                <w:sz w:val="22"/>
                <w:szCs w:val="22"/>
              </w:rPr>
              <w:t>7.90</w:t>
            </w:r>
            <w:r w:rsidRPr="007C4CCE">
              <w:rPr>
                <w:rFonts w:ascii="Arial" w:hAnsi="Arial" w:cs="Arial"/>
                <w:sz w:val="22"/>
                <w:szCs w:val="22"/>
              </w:rPr>
              <w:t>±</w:t>
            </w:r>
            <w:r w:rsidRPr="007C4CCE">
              <w:rPr>
                <w:rFonts w:ascii="Arial" w:hAnsi="Arial" w:cs="Arial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4654B" w14:textId="2ADF3012" w:rsidR="00506483" w:rsidRPr="007C4CCE" w:rsidRDefault="00506483" w:rsidP="0050648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color w:val="000000"/>
                <w:sz w:val="22"/>
                <w:szCs w:val="22"/>
              </w:rPr>
              <w:t>9.49</w:t>
            </w:r>
            <w:r w:rsidRPr="007C4CCE">
              <w:rPr>
                <w:rFonts w:ascii="Arial" w:hAnsi="Arial" w:cs="Arial"/>
                <w:sz w:val="22"/>
                <w:szCs w:val="22"/>
              </w:rPr>
              <w:t>±</w:t>
            </w:r>
            <w:r w:rsidRPr="007C4CCE">
              <w:rPr>
                <w:rFonts w:ascii="Arial" w:hAnsi="Arial" w:cs="Arial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9EC025" w14:textId="77777777" w:rsidR="00506483" w:rsidRPr="007C4CCE" w:rsidRDefault="00506483" w:rsidP="0050648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28.5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3E135F" w14:textId="630A6FDF" w:rsidR="00506483" w:rsidRPr="007C4CCE" w:rsidRDefault="00506483" w:rsidP="00506483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color w:val="000000"/>
                <w:sz w:val="22"/>
                <w:szCs w:val="22"/>
              </w:rPr>
              <w:t>&lt; 0.01</w:t>
            </w:r>
          </w:p>
        </w:tc>
      </w:tr>
      <w:tr w:rsidR="004E52E4" w:rsidRPr="007C4CCE" w14:paraId="3608F2AE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11E9D" w14:textId="24AD727B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TSH</w:t>
            </w:r>
            <w:r w:rsidR="00715F49" w:rsidRPr="00715F49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715F49" w:rsidRPr="00E24108">
              <w:rPr>
                <w:rFonts w:ascii="Arial" w:hAnsi="Arial" w:cs="Arial"/>
                <w:sz w:val="22"/>
                <w:szCs w:val="22"/>
              </w:rPr>
              <w:t>mIU</w:t>
            </w:r>
            <w:proofErr w:type="spellEnd"/>
            <w:r w:rsidR="00715F49" w:rsidRPr="00E24108">
              <w:rPr>
                <w:rFonts w:ascii="Arial" w:hAnsi="Arial" w:cs="Arial"/>
                <w:sz w:val="22"/>
                <w:szCs w:val="22"/>
              </w:rPr>
              <w:t>/L</w:t>
            </w:r>
            <w:r w:rsidR="00715F49" w:rsidRPr="00E24108">
              <w:rPr>
                <w:rFonts w:ascii="Arial" w:hAnsi="Arial" w:cs="Arial"/>
                <w:sz w:val="22"/>
                <w:szCs w:val="22"/>
              </w:rPr>
              <w:t>,</w:t>
            </w:r>
            <w:r w:rsidR="00715F49" w:rsidRPr="00715F4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sz w:val="22"/>
                <w:szCs w:val="22"/>
              </w:rPr>
              <w:t>(M±SD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0356C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6.68±1.86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E0F2D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2.58±1.0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93239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2679.34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8AA44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4E52E4" w:rsidRPr="007C4CCE" w14:paraId="59590070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52E058" w14:textId="05A0264E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FT4</w:t>
            </w:r>
            <w:r w:rsidR="00715F49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715F49">
              <w:rPr>
                <w:rFonts w:ascii="Arial" w:hAnsi="Arial" w:cs="Arial"/>
                <w:sz w:val="22"/>
                <w:szCs w:val="22"/>
              </w:rPr>
              <w:t>pmol</w:t>
            </w:r>
            <w:proofErr w:type="spellEnd"/>
            <w:r w:rsidR="00715F49">
              <w:rPr>
                <w:rFonts w:ascii="Arial" w:hAnsi="Arial" w:cs="Arial"/>
                <w:sz w:val="22"/>
                <w:szCs w:val="22"/>
              </w:rPr>
              <w:t>/L</w:t>
            </w:r>
            <w:r w:rsidR="00715F49">
              <w:rPr>
                <w:rFonts w:ascii="Arial" w:hAnsi="Arial" w:cs="Arial"/>
                <w:sz w:val="22"/>
                <w:szCs w:val="22"/>
              </w:rPr>
              <w:t>,</w:t>
            </w:r>
            <w:r w:rsidR="00715F49" w:rsidRPr="007C4CC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sz w:val="22"/>
                <w:szCs w:val="22"/>
              </w:rPr>
              <w:t>(M±SD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54F5B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16.63±3.02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4985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16.80±3.0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B6FFF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1.3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846D12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4E52E4" w:rsidRPr="007C4CCE" w14:paraId="04557293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72ABAB" w14:textId="15F1129F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FT3</w:t>
            </w:r>
            <w:r w:rsidR="00715F49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715F49">
              <w:rPr>
                <w:rFonts w:ascii="Arial" w:hAnsi="Arial" w:cs="Arial"/>
                <w:sz w:val="22"/>
                <w:szCs w:val="22"/>
              </w:rPr>
              <w:t>pmol</w:t>
            </w:r>
            <w:proofErr w:type="spellEnd"/>
            <w:r w:rsidR="00715F49">
              <w:rPr>
                <w:rFonts w:ascii="Arial" w:hAnsi="Arial" w:cs="Arial"/>
                <w:sz w:val="22"/>
                <w:szCs w:val="22"/>
              </w:rPr>
              <w:t>/L,</w:t>
            </w:r>
            <w:r w:rsidR="00715F49" w:rsidRPr="007C4CC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sz w:val="22"/>
                <w:szCs w:val="22"/>
              </w:rPr>
              <w:t>(M±SD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096F0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4.93±0.73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B4A88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4.88±0.7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718FA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2.1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55F2EF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4E52E4" w:rsidRPr="007C4CCE" w14:paraId="13692692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192A45" w14:textId="11BE1A6A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C4CCE">
              <w:rPr>
                <w:rFonts w:ascii="Arial" w:hAnsi="Arial" w:cs="Arial"/>
                <w:sz w:val="22"/>
                <w:szCs w:val="22"/>
              </w:rPr>
              <w:t>TgAb</w:t>
            </w:r>
            <w:proofErr w:type="spellEnd"/>
            <w:r w:rsidR="00715F49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715F49" w:rsidRPr="00715F49">
              <w:rPr>
                <w:rFonts w:ascii="Arial" w:hAnsi="Arial" w:cs="Arial"/>
                <w:sz w:val="22"/>
                <w:szCs w:val="22"/>
              </w:rPr>
              <w:t>IU/L</w:t>
            </w:r>
            <w:r w:rsidR="00715F49">
              <w:rPr>
                <w:rFonts w:ascii="Arial" w:hAnsi="Arial" w:cs="Arial"/>
                <w:sz w:val="22"/>
                <w:szCs w:val="22"/>
              </w:rPr>
              <w:t>,</w:t>
            </w:r>
            <w:r w:rsidRPr="007C4CCE">
              <w:rPr>
                <w:rFonts w:ascii="Arial" w:hAnsi="Arial" w:cs="Arial"/>
                <w:sz w:val="22"/>
                <w:szCs w:val="22"/>
              </w:rPr>
              <w:t xml:space="preserve"> (median (IQR)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7941A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22.64(72.31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966A9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21.42(28.3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44A98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7.1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8E83F5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4E52E4" w:rsidRPr="007C4CCE" w14:paraId="284EA9CA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97D57" w14:textId="1C114EEB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C4CCE">
              <w:rPr>
                <w:rFonts w:ascii="Arial" w:hAnsi="Arial" w:cs="Arial"/>
                <w:sz w:val="22"/>
                <w:szCs w:val="22"/>
              </w:rPr>
              <w:t>TPOAb</w:t>
            </w:r>
            <w:proofErr w:type="spellEnd"/>
            <w:r w:rsidR="00715F49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715F49" w:rsidRPr="00715F49">
              <w:rPr>
                <w:rFonts w:ascii="Arial" w:hAnsi="Arial" w:cs="Arial"/>
                <w:sz w:val="22"/>
                <w:szCs w:val="22"/>
              </w:rPr>
              <w:t>IU/L</w:t>
            </w:r>
            <w:r w:rsidR="00715F49">
              <w:rPr>
                <w:rFonts w:ascii="Arial" w:hAnsi="Arial" w:cs="Arial"/>
                <w:sz w:val="22"/>
                <w:szCs w:val="22"/>
              </w:rPr>
              <w:t>,</w:t>
            </w:r>
            <w:r w:rsidRPr="007C4CCE">
              <w:rPr>
                <w:rFonts w:ascii="Arial" w:hAnsi="Arial" w:cs="Arial"/>
                <w:sz w:val="22"/>
                <w:szCs w:val="22"/>
              </w:rPr>
              <w:t xml:space="preserve"> (median (IQR)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A4553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21.41(42.96)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26F60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17.43(22.1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770C4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8.2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FE0691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4E52E4" w:rsidRPr="007C4CCE" w14:paraId="32AFE45F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D47E4D" w14:textId="5C09CB85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lastRenderedPageBreak/>
              <w:t>FBG</w:t>
            </w:r>
            <w:r w:rsidR="00171258" w:rsidRPr="00171258">
              <w:rPr>
                <w:rFonts w:ascii="Arial" w:hAnsi="Arial" w:cs="Arial"/>
                <w:sz w:val="22"/>
                <w:szCs w:val="22"/>
              </w:rPr>
              <w:t>, mmol/L</w:t>
            </w:r>
            <w:r w:rsidR="00171258">
              <w:rPr>
                <w:rFonts w:ascii="Arial" w:hAnsi="Arial" w:cs="Arial"/>
                <w:sz w:val="22"/>
                <w:szCs w:val="22"/>
              </w:rPr>
              <w:t>,</w:t>
            </w:r>
            <w:r w:rsidR="00171258" w:rsidRPr="0017125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sz w:val="22"/>
                <w:szCs w:val="22"/>
              </w:rPr>
              <w:t>(M±SD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E3A99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5.60±0.63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AC557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5.09±0.5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17891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290.8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4B23F9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4E52E4" w:rsidRPr="007C4CCE" w14:paraId="58DC8F00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D8CCFB" w14:textId="7715B95F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TC</w:t>
            </w:r>
            <w:r w:rsidR="00171258" w:rsidRPr="00171258">
              <w:rPr>
                <w:rFonts w:ascii="Arial" w:hAnsi="Arial" w:cs="Arial"/>
                <w:sz w:val="22"/>
                <w:szCs w:val="22"/>
              </w:rPr>
              <w:t>, mmol/L</w:t>
            </w:r>
            <w:r w:rsidR="00171258">
              <w:rPr>
                <w:rFonts w:ascii="Arial" w:hAnsi="Arial" w:cs="Arial"/>
                <w:sz w:val="22"/>
                <w:szCs w:val="22"/>
              </w:rPr>
              <w:t>,</w:t>
            </w:r>
            <w:r w:rsidR="00171258" w:rsidRPr="007C4CC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sz w:val="22"/>
                <w:szCs w:val="22"/>
              </w:rPr>
              <w:t>(M±SD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8310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5.64±1.05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CDA67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4.64±0.9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4FE0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415.7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AC0F86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4E52E4" w:rsidRPr="007C4CCE" w14:paraId="75ADC1CD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66CEA4" w14:textId="0C06345B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TG</w:t>
            </w:r>
            <w:r w:rsidR="00171258" w:rsidRPr="00171258">
              <w:rPr>
                <w:rFonts w:ascii="Arial" w:hAnsi="Arial" w:cs="Arial"/>
                <w:sz w:val="22"/>
                <w:szCs w:val="22"/>
              </w:rPr>
              <w:t>, mmol/L</w:t>
            </w:r>
            <w:r w:rsidR="00171258">
              <w:rPr>
                <w:rFonts w:ascii="Arial" w:hAnsi="Arial" w:cs="Arial"/>
                <w:sz w:val="22"/>
                <w:szCs w:val="22"/>
              </w:rPr>
              <w:t>,</w:t>
            </w:r>
            <w:r w:rsidR="00171258" w:rsidRPr="007C4CC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sz w:val="22"/>
                <w:szCs w:val="22"/>
              </w:rPr>
              <w:t>(M±SD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222AD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2.24±0.98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90A10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2.06±0.9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3B8AC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14.45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203C15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4E52E4" w:rsidRPr="007C4CCE" w14:paraId="01631E56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F0C86A" w14:textId="2F9F3596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HDL-C</w:t>
            </w:r>
            <w:r w:rsidR="00171258" w:rsidRPr="00171258">
              <w:rPr>
                <w:rFonts w:ascii="Arial" w:hAnsi="Arial" w:cs="Arial"/>
                <w:sz w:val="22"/>
                <w:szCs w:val="22"/>
              </w:rPr>
              <w:t>, mmol/L</w:t>
            </w:r>
            <w:r w:rsidR="00171258">
              <w:rPr>
                <w:rFonts w:ascii="Arial" w:hAnsi="Arial" w:cs="Arial"/>
                <w:sz w:val="22"/>
                <w:szCs w:val="22"/>
              </w:rPr>
              <w:t>,</w:t>
            </w:r>
            <w:r w:rsidR="00171258" w:rsidRPr="007C4CC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sz w:val="22"/>
                <w:szCs w:val="22"/>
              </w:rPr>
              <w:t>(M±SD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55690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1.16±0.30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693CC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1.31±0.2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0EFE0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125.3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6F141B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4E52E4" w:rsidRPr="007C4CCE" w14:paraId="2AF87107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F8A81" w14:textId="2D945A8B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LDL-C</w:t>
            </w:r>
            <w:r w:rsidR="00171258" w:rsidRPr="00171258">
              <w:rPr>
                <w:rFonts w:ascii="Arial" w:hAnsi="Arial" w:cs="Arial"/>
                <w:sz w:val="22"/>
                <w:szCs w:val="22"/>
              </w:rPr>
              <w:t>, mmol/L</w:t>
            </w:r>
            <w:r w:rsidR="00171258">
              <w:rPr>
                <w:rFonts w:ascii="Arial" w:hAnsi="Arial" w:cs="Arial"/>
                <w:sz w:val="22"/>
                <w:szCs w:val="22"/>
              </w:rPr>
              <w:t>,</w:t>
            </w:r>
            <w:r w:rsidR="00171258" w:rsidRPr="007C4CC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sz w:val="22"/>
                <w:szCs w:val="22"/>
              </w:rPr>
              <w:t>(M±SD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158B8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3.21±0.87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578AF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2.63±0.7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3DCB7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213.1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573E29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4E52E4" w:rsidRPr="007C4CCE" w14:paraId="0B91BFE0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14F3FC" w14:textId="3E80A029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BMI</w:t>
            </w:r>
            <w:r w:rsidR="00171258" w:rsidRPr="00171258">
              <w:rPr>
                <w:rFonts w:ascii="Arial" w:hAnsi="Arial" w:cs="Arial"/>
                <w:sz w:val="22"/>
                <w:szCs w:val="22"/>
              </w:rPr>
              <w:t>, kg/m2</w:t>
            </w:r>
            <w:r w:rsidR="00171258">
              <w:rPr>
                <w:rFonts w:ascii="Arial" w:hAnsi="Arial" w:cs="Arial"/>
                <w:sz w:val="22"/>
                <w:szCs w:val="22"/>
              </w:rPr>
              <w:t>,</w:t>
            </w:r>
            <w:r w:rsidR="00171258" w:rsidRPr="0017125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sz w:val="22"/>
                <w:szCs w:val="22"/>
              </w:rPr>
              <w:t>(M±SD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0C73C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24.63±1.98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84DF2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23.97±1.7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30E35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48.6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A50A87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4E52E4" w:rsidRPr="007C4CCE" w14:paraId="0215E70F" w14:textId="77777777" w:rsidTr="00B8252E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7ABE40" w14:textId="3EB72ED3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Systolic BP</w:t>
            </w:r>
            <w:r w:rsidR="00171258" w:rsidRPr="00171258">
              <w:rPr>
                <w:rFonts w:ascii="Arial" w:hAnsi="Arial" w:cs="Arial"/>
                <w:sz w:val="22"/>
                <w:szCs w:val="22"/>
              </w:rPr>
              <w:t>, mmHg</w:t>
            </w:r>
            <w:r w:rsidR="00171258">
              <w:rPr>
                <w:rFonts w:ascii="Arial" w:hAnsi="Arial" w:cs="Arial"/>
                <w:sz w:val="22"/>
                <w:szCs w:val="22"/>
              </w:rPr>
              <w:t>,</w:t>
            </w:r>
            <w:r w:rsidR="00171258" w:rsidRPr="0017125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sz w:val="22"/>
                <w:szCs w:val="22"/>
              </w:rPr>
              <w:t>(M±SD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A134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123.39±9.17 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1F66C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113.35±10.6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75F5B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430.4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6202E6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4E52E4" w:rsidRPr="007C4CCE" w14:paraId="76EC3850" w14:textId="77777777" w:rsidTr="00B8252E">
        <w:tc>
          <w:tcPr>
            <w:tcW w:w="1787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D4DD217" w14:textId="14604956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>Diastolic BP</w:t>
            </w:r>
            <w:r w:rsidR="00171258" w:rsidRPr="00171258">
              <w:rPr>
                <w:rFonts w:ascii="Arial" w:hAnsi="Arial" w:cs="Arial"/>
                <w:sz w:val="22"/>
                <w:szCs w:val="22"/>
              </w:rPr>
              <w:t>, mmHg</w:t>
            </w:r>
            <w:r w:rsidR="00171258">
              <w:rPr>
                <w:rFonts w:ascii="Arial" w:hAnsi="Arial" w:cs="Arial"/>
                <w:sz w:val="22"/>
                <w:szCs w:val="22"/>
              </w:rPr>
              <w:t>,</w:t>
            </w:r>
            <w:r w:rsidR="00171258" w:rsidRPr="0017125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4CCE">
              <w:rPr>
                <w:rFonts w:ascii="Arial" w:hAnsi="Arial" w:cs="Arial"/>
                <w:sz w:val="22"/>
                <w:szCs w:val="22"/>
              </w:rPr>
              <w:t>(M±SD)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17334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77.67±6.40 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2D813B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73.26±6.40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3B17D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C4CCE">
              <w:rPr>
                <w:rFonts w:ascii="Arial" w:hAnsi="Arial" w:cs="Arial"/>
                <w:sz w:val="22"/>
                <w:szCs w:val="22"/>
              </w:rPr>
              <w:t xml:space="preserve">193.21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47CE864" w14:textId="77777777" w:rsidR="004E52E4" w:rsidRPr="007C4CCE" w:rsidRDefault="004E52E4" w:rsidP="001C004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C4CC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5F395C28" w14:textId="32DEAAD4" w:rsidR="004E52E4" w:rsidRPr="007C4CCE" w:rsidRDefault="00B243FD" w:rsidP="001C0040">
      <w:pPr>
        <w:spacing w:line="360" w:lineRule="auto"/>
        <w:rPr>
          <w:rFonts w:ascii="Arial" w:hAnsi="Arial" w:cs="Arial"/>
          <w:spacing w:val="-4"/>
          <w:sz w:val="22"/>
          <w:szCs w:val="22"/>
        </w:rPr>
      </w:pPr>
      <w:r w:rsidRPr="007C4CCE">
        <w:rPr>
          <w:rFonts w:ascii="Arial" w:hAnsi="Arial" w:cs="Arial"/>
          <w:sz w:val="22"/>
          <w:szCs w:val="22"/>
        </w:rPr>
        <w:t xml:space="preserve">Abbreviations: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MDD</w:t>
      </w:r>
      <w:r w:rsidR="004E52E4" w:rsidRPr="007C4CCE">
        <w:rPr>
          <w:rFonts w:ascii="Arial" w:hAnsi="Arial" w:cs="Arial"/>
          <w:sz w:val="22"/>
          <w:szCs w:val="22"/>
        </w:rPr>
        <w:t xml:space="preserve"> major depressive disorder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SCH</w:t>
      </w:r>
      <w:r w:rsidR="004E52E4" w:rsidRPr="007C4CCE">
        <w:rPr>
          <w:rFonts w:ascii="Arial" w:hAnsi="Arial" w:cs="Arial"/>
          <w:sz w:val="22"/>
          <w:szCs w:val="22"/>
        </w:rPr>
        <w:t xml:space="preserve"> subclinical hypothyroidism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HAMD</w:t>
      </w:r>
      <w:r w:rsidR="004E52E4" w:rsidRPr="007C4CCE">
        <w:rPr>
          <w:rFonts w:ascii="Arial" w:hAnsi="Arial" w:cs="Arial"/>
          <w:sz w:val="22"/>
          <w:szCs w:val="22"/>
        </w:rPr>
        <w:t xml:space="preserve"> Hamilton Depression Scale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HAMA</w:t>
      </w:r>
      <w:r w:rsidR="004E52E4" w:rsidRPr="007C4CCE">
        <w:rPr>
          <w:rFonts w:ascii="Arial" w:hAnsi="Arial" w:cs="Arial"/>
          <w:sz w:val="22"/>
          <w:szCs w:val="22"/>
        </w:rPr>
        <w:t xml:space="preserve"> Hamilton Anxiety Scale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TSH</w:t>
      </w:r>
      <w:r w:rsidR="004E52E4" w:rsidRPr="007C4CCE">
        <w:rPr>
          <w:rFonts w:ascii="Arial" w:hAnsi="Arial" w:cs="Arial"/>
          <w:sz w:val="22"/>
          <w:szCs w:val="22"/>
        </w:rPr>
        <w:t xml:space="preserve"> thyroid stimulating hormone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FT4</w:t>
      </w:r>
      <w:r w:rsidR="004E52E4" w:rsidRPr="007C4CCE">
        <w:rPr>
          <w:rFonts w:ascii="Arial" w:hAnsi="Arial" w:cs="Arial"/>
          <w:sz w:val="22"/>
          <w:szCs w:val="22"/>
        </w:rPr>
        <w:t xml:space="preserve"> free thyroxine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FT3</w:t>
      </w:r>
      <w:r w:rsidR="004E52E4" w:rsidRPr="007C4CCE">
        <w:rPr>
          <w:rFonts w:ascii="Arial" w:hAnsi="Arial" w:cs="Arial"/>
          <w:sz w:val="22"/>
          <w:szCs w:val="22"/>
        </w:rPr>
        <w:t xml:space="preserve"> free triiodothyronine, </w:t>
      </w:r>
      <w:proofErr w:type="spellStart"/>
      <w:r w:rsidR="004E52E4" w:rsidRPr="007C4CCE">
        <w:rPr>
          <w:rFonts w:ascii="Arial" w:hAnsi="Arial" w:cs="Arial"/>
          <w:i/>
          <w:iCs/>
          <w:sz w:val="22"/>
          <w:szCs w:val="22"/>
        </w:rPr>
        <w:t>TgAb</w:t>
      </w:r>
      <w:proofErr w:type="spellEnd"/>
      <w:r w:rsidR="004E52E4" w:rsidRPr="007C4CCE">
        <w:rPr>
          <w:rFonts w:ascii="Arial" w:hAnsi="Arial" w:cs="Arial"/>
          <w:sz w:val="22"/>
          <w:szCs w:val="22"/>
        </w:rPr>
        <w:t xml:space="preserve"> anti-thyroglobulin, </w:t>
      </w:r>
      <w:proofErr w:type="spellStart"/>
      <w:r w:rsidR="004E52E4" w:rsidRPr="007C4CCE">
        <w:rPr>
          <w:rFonts w:ascii="Arial" w:hAnsi="Arial" w:cs="Arial"/>
          <w:i/>
          <w:iCs/>
          <w:sz w:val="22"/>
          <w:szCs w:val="22"/>
        </w:rPr>
        <w:t>TPOAb</w:t>
      </w:r>
      <w:proofErr w:type="spellEnd"/>
      <w:r w:rsidR="004E52E4" w:rsidRPr="007C4CCE">
        <w:rPr>
          <w:rFonts w:ascii="Arial" w:hAnsi="Arial" w:cs="Arial"/>
          <w:sz w:val="22"/>
          <w:szCs w:val="22"/>
        </w:rPr>
        <w:t xml:space="preserve"> thyroid peroxidase antibody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FBG</w:t>
      </w:r>
      <w:r w:rsidR="004E52E4" w:rsidRPr="007C4CCE">
        <w:rPr>
          <w:rFonts w:ascii="Arial" w:hAnsi="Arial" w:cs="Arial"/>
          <w:sz w:val="22"/>
          <w:szCs w:val="22"/>
        </w:rPr>
        <w:t xml:space="preserve"> fasting blood glucose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TC</w:t>
      </w:r>
      <w:r w:rsidR="004E52E4" w:rsidRPr="007C4CCE">
        <w:rPr>
          <w:rFonts w:ascii="Arial" w:hAnsi="Arial" w:cs="Arial"/>
          <w:sz w:val="22"/>
          <w:szCs w:val="22"/>
        </w:rPr>
        <w:t xml:space="preserve"> total cholesterol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TG</w:t>
      </w:r>
      <w:r w:rsidR="004E52E4" w:rsidRPr="007C4CCE">
        <w:rPr>
          <w:rFonts w:ascii="Arial" w:hAnsi="Arial" w:cs="Arial"/>
          <w:sz w:val="22"/>
          <w:szCs w:val="22"/>
        </w:rPr>
        <w:t xml:space="preserve"> triglycerides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HDL-C</w:t>
      </w:r>
      <w:r w:rsidR="004E52E4" w:rsidRPr="007C4CCE">
        <w:rPr>
          <w:rFonts w:ascii="Arial" w:hAnsi="Arial" w:cs="Arial"/>
          <w:sz w:val="22"/>
          <w:szCs w:val="22"/>
        </w:rPr>
        <w:t xml:space="preserve"> high-density lipoprotein cholesterol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LDL-C</w:t>
      </w:r>
      <w:r w:rsidR="004E52E4" w:rsidRPr="007C4CCE">
        <w:rPr>
          <w:rFonts w:ascii="Arial" w:hAnsi="Arial" w:cs="Arial"/>
          <w:sz w:val="22"/>
          <w:szCs w:val="22"/>
        </w:rPr>
        <w:t xml:space="preserve"> low-density lipoprotein cholesterol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BMI</w:t>
      </w:r>
      <w:r w:rsidR="004E52E4" w:rsidRPr="007C4CCE">
        <w:rPr>
          <w:rFonts w:ascii="Arial" w:hAnsi="Arial" w:cs="Arial"/>
          <w:sz w:val="22"/>
          <w:szCs w:val="22"/>
        </w:rPr>
        <w:t xml:space="preserve"> Body Mass Index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BP</w:t>
      </w:r>
      <w:r w:rsidR="004E52E4" w:rsidRPr="007C4CCE">
        <w:rPr>
          <w:rFonts w:ascii="Arial" w:hAnsi="Arial" w:cs="Arial"/>
          <w:sz w:val="22"/>
          <w:szCs w:val="22"/>
        </w:rPr>
        <w:t xml:space="preserve"> blood pressure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IQR</w:t>
      </w:r>
      <w:r w:rsidR="004E52E4" w:rsidRPr="007C4CCE">
        <w:rPr>
          <w:rFonts w:ascii="Arial" w:hAnsi="Arial" w:cs="Arial"/>
          <w:sz w:val="22"/>
          <w:szCs w:val="22"/>
        </w:rPr>
        <w:t xml:space="preserve"> interquartile range,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M±SD</w:t>
      </w:r>
      <w:r w:rsidR="004E52E4" w:rsidRPr="007C4CCE">
        <w:rPr>
          <w:rFonts w:ascii="Arial" w:hAnsi="Arial" w:cs="Arial"/>
          <w:sz w:val="22"/>
          <w:szCs w:val="22"/>
        </w:rPr>
        <w:t xml:space="preserve"> mean±standard deviation</w:t>
      </w:r>
    </w:p>
    <w:p w14:paraId="3691578E" w14:textId="737DE335" w:rsidR="004E52E4" w:rsidRPr="007C4CCE" w:rsidRDefault="00DE5F1E" w:rsidP="001C0040">
      <w:pPr>
        <w:spacing w:line="360" w:lineRule="auto"/>
        <w:rPr>
          <w:rFonts w:ascii="Arial" w:hAnsi="Arial" w:cs="Arial"/>
          <w:sz w:val="22"/>
          <w:szCs w:val="22"/>
        </w:rPr>
      </w:pPr>
      <w:r w:rsidRPr="007C4CCE">
        <w:rPr>
          <w:rFonts w:ascii="Arial" w:hAnsi="Arial" w:cs="Arial"/>
          <w:sz w:val="22"/>
          <w:szCs w:val="22"/>
        </w:rPr>
        <w:t>Note:</w:t>
      </w:r>
      <w:r w:rsidRPr="007C4CCE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gramStart"/>
      <w:r w:rsidR="004E52E4" w:rsidRPr="007C4CCE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="004E52E4" w:rsidRPr="007C4CCE">
        <w:rPr>
          <w:rFonts w:ascii="Arial" w:hAnsi="Arial" w:cs="Arial"/>
          <w:sz w:val="22"/>
          <w:szCs w:val="22"/>
        </w:rPr>
        <w:t xml:space="preserve"> The </w:t>
      </w:r>
      <w:r w:rsidR="004E52E4" w:rsidRPr="007C4CCE">
        <w:rPr>
          <w:rFonts w:ascii="Arial" w:hAnsi="Arial" w:cs="Arial"/>
          <w:i/>
          <w:iCs/>
          <w:sz w:val="22"/>
          <w:szCs w:val="22"/>
        </w:rPr>
        <w:t>p</w:t>
      </w:r>
      <w:r w:rsidR="004E52E4" w:rsidRPr="007C4CCE">
        <w:rPr>
          <w:rFonts w:ascii="Arial" w:hAnsi="Arial" w:cs="Arial"/>
          <w:sz w:val="22"/>
          <w:szCs w:val="22"/>
        </w:rPr>
        <w:t xml:space="preserve"> values did not pass the Bonferroni correction (Bonferroni corrected p&lt;0.05/23=0.002).</w:t>
      </w:r>
    </w:p>
    <w:p w14:paraId="33FA1DE6" w14:textId="77777777" w:rsidR="00BE7ABF" w:rsidRPr="007C4CCE" w:rsidRDefault="00BE7ABF" w:rsidP="001C0040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BE7ABF" w:rsidRPr="007C4CCE" w:rsidSect="001C00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0CB"/>
    <w:rsid w:val="00171258"/>
    <w:rsid w:val="001C0040"/>
    <w:rsid w:val="0029298A"/>
    <w:rsid w:val="002A5656"/>
    <w:rsid w:val="002E60CB"/>
    <w:rsid w:val="003623FD"/>
    <w:rsid w:val="004A4C48"/>
    <w:rsid w:val="004E52E4"/>
    <w:rsid w:val="00506483"/>
    <w:rsid w:val="006F4C5D"/>
    <w:rsid w:val="00715F49"/>
    <w:rsid w:val="007C4CCE"/>
    <w:rsid w:val="009C1DED"/>
    <w:rsid w:val="00A51871"/>
    <w:rsid w:val="00B243FD"/>
    <w:rsid w:val="00B8252E"/>
    <w:rsid w:val="00BE7ABF"/>
    <w:rsid w:val="00BF05AD"/>
    <w:rsid w:val="00DB20C0"/>
    <w:rsid w:val="00DE5F1E"/>
    <w:rsid w:val="00E24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0A539"/>
  <w15:chartTrackingRefBased/>
  <w15:docId w15:val="{B690C037-C3C9-486A-BA69-105170F97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2E4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4E52E4"/>
    <w:pPr>
      <w:widowControl w:val="0"/>
      <w:jc w:val="both"/>
    </w:pPr>
    <w:rPr>
      <w:rFonts w:ascii="等线" w:eastAsia="等线" w:hAnsi="等线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5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tian</dc:creator>
  <cp:keywords/>
  <dc:description/>
  <cp:lastModifiedBy>xue tian</cp:lastModifiedBy>
  <cp:revision>21</cp:revision>
  <dcterms:created xsi:type="dcterms:W3CDTF">2023-12-10T02:14:00Z</dcterms:created>
  <dcterms:modified xsi:type="dcterms:W3CDTF">2023-12-22T03:03:00Z</dcterms:modified>
</cp:coreProperties>
</file>